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11072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Parameter settings</w:t>
      </w:r>
    </w:p>
    <w:p w14:paraId="53E0CB04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epsilon = 3;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Demand elasticity parameter</w:t>
      </w:r>
    </w:p>
    <w:p w14:paraId="71D93DFA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theta = 0.2;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ax rate</w:t>
      </w:r>
    </w:p>
    <w:p w14:paraId="362BA4BE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I = 1064;  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vestment amount</w:t>
      </w:r>
    </w:p>
    <w:p w14:paraId="435BEFDB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k = 20;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ost coefficient</w:t>
      </w:r>
    </w:p>
    <w:p w14:paraId="390D6E70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e0 = 1.4;   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 efficiency</w:t>
      </w:r>
    </w:p>
    <w:p w14:paraId="53529C46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lambda_val = 0.05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chnical coefficient (using lambda_val to avoid conflict with MATLAB function)</w:t>
      </w:r>
    </w:p>
    <w:p w14:paraId="2341FE40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Q = 1.7;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Efficiency parameter</w:t>
      </w:r>
    </w:p>
    <w:p w14:paraId="35C3A867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P0 = 1;   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 price</w:t>
      </w:r>
    </w:p>
    <w:p w14:paraId="2E205860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M = 31;   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Market size</w:t>
      </w:r>
    </w:p>
    <w:p w14:paraId="29EB365D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r0 = 0.05;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Base discount rate</w:t>
      </w:r>
    </w:p>
    <w:p w14:paraId="3F915F4F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mu0 = 0.03;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Base growth rate</w:t>
      </w:r>
    </w:p>
    <w:p w14:paraId="47022527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8581FA3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ization calculations</w:t>
      </w:r>
    </w:p>
    <w:p w14:paraId="27C27B38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eta = 0:0.1:1;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X-axis: Output quantity Q (range from 0.2 to 1)</w:t>
      </w:r>
    </w:p>
    <w:p w14:paraId="6AFDE65D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sigma_vals = [0.2, 0.4, 0.6]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Volatility values for three curves</w:t>
      </w:r>
    </w:p>
    <w:p w14:paraId="297B6184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>line_styles = {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-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-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*-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}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Line styles: circle, dot, asterisk</w:t>
      </w:r>
    </w:p>
    <w:p w14:paraId="7D58D5CC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colors = lines(3)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olor scheme</w:t>
      </w:r>
    </w:p>
    <w:p w14:paraId="540EF2F0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5C8AB688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figure; hold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on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; </w:t>
      </w:r>
    </w:p>
    <w:p w14:paraId="508954F9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F8DBEEE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terate through different volatilities</w:t>
      </w:r>
    </w:p>
    <w:p w14:paraId="3BE28E92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color w:val="0E00FF"/>
          <w:kern w:val="0"/>
          <w:sz w:val="24"/>
          <w14:ligatures w14:val="none"/>
        </w:rPr>
        <w:t xml:space="preserve">for 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i = 1:length(sigma_vals)</w:t>
      </w:r>
    </w:p>
    <w:p w14:paraId="7D845645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sigma = sigma_vals(i);</w:t>
      </w:r>
    </w:p>
    <w:p w14:paraId="58EE9019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r = r0 + sigma;</w:t>
      </w:r>
    </w:p>
    <w:p w14:paraId="531AF2D0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mu = mu0 - (sigma^2)/2;</w:t>
      </w:r>
    </w:p>
    <w:p w14:paraId="4BE1E656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factor1 = epsilon / (epsilon - 1)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ε/(ε-1) term</w:t>
      </w:r>
    </w:p>
    <w:p w14:paraId="344E43BD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factor2 = (r - mu);        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(r-μ) term</w:t>
      </w:r>
    </w:p>
    <w:p w14:paraId="398982FA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</w:p>
    <w:p w14:paraId="6B727813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alculate PT(Q) function</w:t>
      </w:r>
    </w:p>
    <w:p w14:paraId="21756724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A = (1 - theta) .* I ./ (eta .* e0 .* Q)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rm A</w:t>
      </w:r>
    </w:p>
    <w:p w14:paraId="30029BD5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B = (k .* e0 .* Q .* lambda_val .* eta .* P0 .* Q .* M) ./ (r .* eta .* e0 .* Q)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rm B</w:t>
      </w:r>
    </w:p>
    <w:p w14:paraId="6F21065B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PT = factor1 .* (A - B) .* factor2;</w:t>
      </w:r>
    </w:p>
    <w:p w14:paraId="60FDB1F0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</w:p>
    <w:p w14:paraId="7FA03F24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Plot curves</w:t>
      </w:r>
    </w:p>
    <w:p w14:paraId="41A34B0E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plot(eta, PT, line_styles{i}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Color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colors(i,:), </w:t>
      </w:r>
      <w:r w:rsidRPr="005E4939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...</w:t>
      </w:r>
    </w:p>
    <w:p w14:paraId="30831F0B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LineWidth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1.5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MarkerSiz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8, </w:t>
      </w:r>
      <w:r w:rsidRPr="005E4939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...</w:t>
      </w:r>
    </w:p>
    <w:p w14:paraId="314AC35C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DisplayNam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, [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Volatility 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, num2str(sigma)]);</w:t>
      </w:r>
    </w:p>
    <w:p w14:paraId="1C357C83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end</w:t>
      </w:r>
    </w:p>
    <w:p w14:paraId="4AF66A22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6A526B32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hart labels</w:t>
      </w:r>
    </w:p>
    <w:p w14:paraId="76E75CFD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>xlabel(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Quantity (Q)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);</w:t>
      </w:r>
    </w:p>
    <w:p w14:paraId="24E75178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lastRenderedPageBreak/>
        <w:t>ylabel(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Price (P_T)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);</w:t>
      </w:r>
    </w:p>
    <w:p w14:paraId="592D304D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5A2CD4B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>h_legend = legend(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Volatility 0.2 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 xml:space="preserve">'Volatility 0.4 ' 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 xml:space="preserve">'Volatility 0.6' 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Nam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, 12);</w:t>
      </w:r>
    </w:p>
    <w:p w14:paraId="41AA8F7C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474F6EB3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For MATLAB versions prior to R2019b, use the following command to remove legend border  </w:t>
      </w:r>
    </w:p>
    <w:p w14:paraId="4D569D05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set(h_legend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Box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n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);  </w:t>
      </w:r>
    </w:p>
    <w:p w14:paraId="0ED2BA69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set(h_legend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You can adjust this value as needed  </w:t>
      </w:r>
    </w:p>
    <w:p w14:paraId="45460FB5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Set font properties for axes and labels  </w:t>
      </w:r>
    </w:p>
    <w:p w14:paraId="2BD56A1F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    set(gca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Nam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22);  </w:t>
      </w:r>
    </w:p>
    <w:p w14:paraId="3554F929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    xlabel(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Carbon emission reduction rate ({\it\eta})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Nam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X-axis label  </w:t>
      </w:r>
    </w:p>
    <w:p w14:paraId="17E761D4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    ylabel(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ptimal investment carbon price ({\itP_t})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Nam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Y-axis label  </w:t>
      </w:r>
    </w:p>
    <w:p w14:paraId="22A0C3E1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Remove right and top borders </w:t>
      </w:r>
    </w:p>
    <w:p w14:paraId="0C875B9E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FD27DD0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Bold X-axis and Y-axis lines  </w:t>
      </w:r>
    </w:p>
    <w:p w14:paraId="09315DFF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ax = gca;  </w:t>
      </w:r>
    </w:p>
    <w:p w14:paraId="45EFB36A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ax.XAxis.LineWidth = 1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Set X-axis line thickness  </w:t>
      </w:r>
    </w:p>
    <w:p w14:paraId="17C2B0B1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ax.YAxis.LineWidth = 1; </w:t>
      </w:r>
      <w:r w:rsidRPr="005E4939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Set Y-axis line thickness</w:t>
      </w:r>
    </w:p>
    <w:p w14:paraId="23013F35" w14:textId="77777777" w:rsidR="005E4939" w:rsidRPr="005E4939" w:rsidRDefault="005E4939" w:rsidP="005E4939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        set(gca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Box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5E4939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n'</w:t>
      </w:r>
      <w:r w:rsidRPr="005E4939">
        <w:rPr>
          <w:rFonts w:ascii="Palatino" w:eastAsia="宋体" w:hAnsi="Palatino" w:cs="宋体"/>
          <w:kern w:val="0"/>
          <w:sz w:val="24"/>
          <w14:ligatures w14:val="none"/>
        </w:rPr>
        <w:t>)</w:t>
      </w:r>
    </w:p>
    <w:p w14:paraId="7C15CF12" w14:textId="77777777" w:rsidR="00AD1DAB" w:rsidRPr="005E4939" w:rsidRDefault="00AD1DAB" w:rsidP="005E4939"/>
    <w:sectPr w:rsidR="00AD1DAB" w:rsidRPr="005E4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9A"/>
    <w:rsid w:val="001067CB"/>
    <w:rsid w:val="005E4939"/>
    <w:rsid w:val="00650F9A"/>
    <w:rsid w:val="00AA1954"/>
    <w:rsid w:val="00AD1DAB"/>
    <w:rsid w:val="00E2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E37F1"/>
  <w15:chartTrackingRefBased/>
  <w15:docId w15:val="{986E271F-43FA-5B42-8DE9-374C9BB9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0F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AD1DAB"/>
    <w:pPr>
      <w:keepNext/>
      <w:keepLines/>
      <w:spacing w:before="480" w:after="360" w:line="240" w:lineRule="auto"/>
      <w:jc w:val="center"/>
      <w:outlineLvl w:val="1"/>
    </w:pPr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0F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0F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0F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0F9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0F9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0F9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0F9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AD1DAB"/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10">
    <w:name w:val="标题 1 字符"/>
    <w:basedOn w:val="a0"/>
    <w:link w:val="1"/>
    <w:uiPriority w:val="9"/>
    <w:rsid w:val="00650F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650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0F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0F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0F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0F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0F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0F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0F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0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0F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0F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0F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0F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0F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0F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0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0F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0F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辰 杨</dc:creator>
  <cp:keywords/>
  <dc:description/>
  <cp:lastModifiedBy>天辰 杨</cp:lastModifiedBy>
  <cp:revision>3</cp:revision>
  <dcterms:created xsi:type="dcterms:W3CDTF">2025-08-07T07:25:00Z</dcterms:created>
  <dcterms:modified xsi:type="dcterms:W3CDTF">2025-08-07T07:28:00Z</dcterms:modified>
</cp:coreProperties>
</file>